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A32CBB" w14:textId="7572B5FD" w:rsidR="00D31BC2" w:rsidRPr="001F3C6E" w:rsidRDefault="00D31BC2" w:rsidP="00D31BC2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6C794D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04793B">
        <w:rPr>
          <w:rFonts w:ascii="Times New Roman" w:eastAsia="Times New Roman" w:hAnsi="Times New Roman" w:cs="Times New Roman"/>
          <w:b/>
          <w:bCs/>
          <w:color w:val="000000"/>
        </w:rPr>
        <w:t>4</w:t>
      </w:r>
      <w:r w:rsidRPr="006C794D">
        <w:rPr>
          <w:rFonts w:ascii="Times New Roman" w:eastAsia="Times New Roman" w:hAnsi="Times New Roman" w:cs="Times New Roman"/>
          <w:b/>
          <w:bCs/>
          <w:color w:val="000000"/>
        </w:rPr>
        <w:t xml:space="preserve"> Table. </w:t>
      </w:r>
      <w:r w:rsidRPr="001F3C6E">
        <w:rPr>
          <w:rFonts w:ascii="Times New Roman" w:hAnsi="Times New Roman" w:cs="Times New Roman"/>
          <w:b/>
        </w:rPr>
        <w:t>Principal component analysis results</w:t>
      </w:r>
      <w:r>
        <w:rPr>
          <w:rFonts w:ascii="Times New Roman" w:hAnsi="Times New Roman" w:cs="Times New Roman"/>
          <w:b/>
        </w:rPr>
        <w:t xml:space="preserve"> of maternal biomarkers post-supplementation at post-partum</w:t>
      </w:r>
    </w:p>
    <w:tbl>
      <w:tblPr>
        <w:tblW w:w="11521" w:type="dxa"/>
        <w:tblInd w:w="1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6"/>
        <w:gridCol w:w="1685"/>
        <w:gridCol w:w="1685"/>
        <w:gridCol w:w="1685"/>
        <w:gridCol w:w="1685"/>
        <w:gridCol w:w="1685"/>
      </w:tblGrid>
      <w:tr w:rsidR="00D31BC2" w:rsidRPr="006C794D" w14:paraId="2C85F2DF" w14:textId="77777777" w:rsidTr="006D650B">
        <w:trPr>
          <w:trHeight w:val="300"/>
        </w:trPr>
        <w:tc>
          <w:tcPr>
            <w:tcW w:w="30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C692" w14:textId="77777777" w:rsidR="00D31BC2" w:rsidRPr="006C794D" w:rsidRDefault="00D31BC2" w:rsidP="006D650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9133" w14:textId="77777777" w:rsidR="00D31BC2" w:rsidRPr="006C794D" w:rsidRDefault="00D31BC2" w:rsidP="006D65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PC1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3A47" w14:textId="77777777" w:rsidR="00D31BC2" w:rsidRPr="006C794D" w:rsidRDefault="00D31BC2" w:rsidP="006D65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PC2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8D15" w14:textId="77777777" w:rsidR="00D31BC2" w:rsidRPr="006C794D" w:rsidRDefault="00D31BC2" w:rsidP="006D65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PC3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4FEB" w14:textId="77777777" w:rsidR="00D31BC2" w:rsidRPr="006C794D" w:rsidRDefault="00D31BC2" w:rsidP="006D65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PC4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DCCA" w14:textId="77777777" w:rsidR="00D31BC2" w:rsidRPr="006C794D" w:rsidRDefault="00D31BC2" w:rsidP="006D65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PC5</w:t>
            </w:r>
          </w:p>
        </w:tc>
      </w:tr>
      <w:tr w:rsidR="00D31BC2" w:rsidRPr="006C794D" w14:paraId="50FF2813" w14:textId="77777777" w:rsidTr="006D650B">
        <w:trPr>
          <w:trHeight w:val="300"/>
        </w:trPr>
        <w:tc>
          <w:tcPr>
            <w:tcW w:w="3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C32569" w14:textId="77777777" w:rsidR="00D31BC2" w:rsidRPr="006C794D" w:rsidRDefault="00D31BC2" w:rsidP="00D31BC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Eigenvalues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E7F032A" w14:textId="38AADEF5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1.846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A929D1" w14:textId="1DDEEB2B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1.181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9B5FC4F" w14:textId="2802427C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834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59D442F" w14:textId="6FAD5DD2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676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D4D7E9C" w14:textId="1FE4BE4E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463</w:t>
            </w:r>
          </w:p>
        </w:tc>
      </w:tr>
      <w:tr w:rsidR="00D31BC2" w:rsidRPr="006C794D" w14:paraId="37ED0CB5" w14:textId="77777777" w:rsidTr="006D650B">
        <w:trPr>
          <w:trHeight w:val="300"/>
        </w:trPr>
        <w:tc>
          <w:tcPr>
            <w:tcW w:w="3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2F0D" w14:textId="77777777" w:rsidR="00D31BC2" w:rsidRPr="006C794D" w:rsidRDefault="00D31BC2" w:rsidP="00D31BC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% variance accounted for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66F0E0" w14:textId="3FBB752C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36.927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336B1C" w14:textId="0F5E7125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23.620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A0F1AE" w14:textId="41AC101E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16.677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647841" w14:textId="0C1844B5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13.515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661980" w14:textId="051E36C3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9.261</w:t>
            </w:r>
          </w:p>
        </w:tc>
      </w:tr>
      <w:tr w:rsidR="00D31BC2" w:rsidRPr="006C794D" w14:paraId="1F59799E" w14:textId="77777777" w:rsidTr="006D650B">
        <w:trPr>
          <w:trHeight w:val="300"/>
        </w:trPr>
        <w:tc>
          <w:tcPr>
            <w:tcW w:w="3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0D40FD" w14:textId="77777777" w:rsidR="00D31BC2" w:rsidRPr="006C794D" w:rsidRDefault="00D31BC2" w:rsidP="006D65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Loadings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82FD75" w14:textId="77777777" w:rsidR="00D31BC2" w:rsidRPr="006C794D" w:rsidRDefault="00D31BC2" w:rsidP="006D65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42394A" w14:textId="77777777" w:rsidR="00D31BC2" w:rsidRPr="006C794D" w:rsidRDefault="00D31BC2" w:rsidP="006D650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E9C7FCE" w14:textId="77777777" w:rsidR="00D31BC2" w:rsidRPr="006C794D" w:rsidRDefault="00D31BC2" w:rsidP="006D650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4DFFD52" w14:textId="77777777" w:rsidR="00D31BC2" w:rsidRPr="006C794D" w:rsidRDefault="00D31BC2" w:rsidP="006D650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005F374" w14:textId="77777777" w:rsidR="00D31BC2" w:rsidRPr="006C794D" w:rsidRDefault="00D31BC2" w:rsidP="006D650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1BC2" w:rsidRPr="006C794D" w14:paraId="7218C563" w14:textId="77777777" w:rsidTr="006D650B">
        <w:trPr>
          <w:trHeight w:val="300"/>
        </w:trPr>
        <w:tc>
          <w:tcPr>
            <w:tcW w:w="30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9B5905" w14:textId="77777777" w:rsidR="00D31BC2" w:rsidRPr="006C794D" w:rsidRDefault="00D31BC2" w:rsidP="00D31BC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Log VDBP</w:t>
            </w:r>
          </w:p>
        </w:tc>
        <w:tc>
          <w:tcPr>
            <w:tcW w:w="16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B2FE9D" w14:textId="65BD969F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585</w:t>
            </w:r>
          </w:p>
        </w:tc>
        <w:tc>
          <w:tcPr>
            <w:tcW w:w="16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DEB927" w14:textId="2ECE6CD3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  <w:tc>
          <w:tcPr>
            <w:tcW w:w="16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72117D" w14:textId="496E0AEB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022</w:t>
            </w:r>
          </w:p>
        </w:tc>
        <w:tc>
          <w:tcPr>
            <w:tcW w:w="16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15E039" w14:textId="775D815B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447</w:t>
            </w:r>
          </w:p>
        </w:tc>
        <w:tc>
          <w:tcPr>
            <w:tcW w:w="16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47AF30" w14:textId="689490F6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655</w:t>
            </w:r>
          </w:p>
        </w:tc>
      </w:tr>
      <w:tr w:rsidR="00D31BC2" w:rsidRPr="006C794D" w14:paraId="22BEAF27" w14:textId="77777777" w:rsidTr="006D650B">
        <w:trPr>
          <w:trHeight w:val="30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3B595808" w14:textId="77777777" w:rsidR="00D31BC2" w:rsidRPr="006C794D" w:rsidRDefault="00D31BC2" w:rsidP="00D31BC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Log Adiponectin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D93087D" w14:textId="1D9E703D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310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CB99E98" w14:textId="7E61385A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536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3805F85F" w14:textId="2A003772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662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58163578" w14:textId="0F3433F3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406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670E1814" w14:textId="4BAAA087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116</w:t>
            </w:r>
          </w:p>
        </w:tc>
      </w:tr>
      <w:tr w:rsidR="00D31BC2" w:rsidRPr="006C794D" w14:paraId="766747C8" w14:textId="77777777" w:rsidTr="006D650B">
        <w:trPr>
          <w:trHeight w:val="30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085236A0" w14:textId="77777777" w:rsidR="00D31BC2" w:rsidRPr="006C794D" w:rsidRDefault="00D31BC2" w:rsidP="00D31BC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Log RBP4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506483A" w14:textId="219B8442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609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D0DCA6F" w14:textId="7CE12C16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077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451BFDB5" w14:textId="761FDF7B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5DE0EC7B" w14:textId="47D3406C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302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18DD21D3" w14:textId="5D85614A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729</w:t>
            </w:r>
          </w:p>
        </w:tc>
      </w:tr>
      <w:tr w:rsidR="00D31BC2" w:rsidRPr="006C794D" w14:paraId="15F57F05" w14:textId="77777777" w:rsidTr="006D650B">
        <w:trPr>
          <w:trHeight w:val="30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7339C355" w14:textId="77777777" w:rsidR="00D31BC2" w:rsidRPr="006C794D" w:rsidRDefault="00D31BC2" w:rsidP="00D31BC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Log CRP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A078181" w14:textId="49DE9531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CFFDB72" w14:textId="70B8C169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689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5E929D59" w14:textId="1C195E73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692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39AB3F9E" w14:textId="521A77C9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089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79B45388" w14:textId="257E421C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163</w:t>
            </w:r>
          </w:p>
        </w:tc>
      </w:tr>
      <w:tr w:rsidR="00D31BC2" w:rsidRPr="006C794D" w14:paraId="297AD034" w14:textId="77777777" w:rsidTr="006D650B">
        <w:trPr>
          <w:trHeight w:val="30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0616AAFA" w14:textId="77777777" w:rsidR="00D31BC2" w:rsidRPr="006C794D" w:rsidRDefault="00D31BC2" w:rsidP="00D31BC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Log Leptin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EA9E93A" w14:textId="5CA3359B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422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7651695" w14:textId="1970CD33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452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0C203B08" w14:textId="2E30B995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4B8560C5" w14:textId="72E25CBF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733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56DE4E9D" w14:textId="1B4BFF92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</w:tbl>
    <w:p w14:paraId="67921555" w14:textId="4CBC9DC6" w:rsidR="00D31BC2" w:rsidRPr="001F3C6E" w:rsidRDefault="00D31BC2" w:rsidP="00C34B11">
      <w:pPr>
        <w:ind w:left="90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1F3C6E">
        <w:rPr>
          <w:rFonts w:ascii="Times New Roman" w:hAnsi="Times New Roman" w:cs="Times New Roman"/>
          <w:sz w:val="20"/>
          <w:szCs w:val="20"/>
        </w:rPr>
        <w:t>PC: principal component. VDBP: vitamin D binding protein. RBP4: retinol binding protein. CRP: C-reactive protein. Principal component analysis (PCA) was performed to reduce the five biomarkers that accounted for most of the variance.</w:t>
      </w:r>
      <w:r w:rsidR="001262C6" w:rsidRPr="001262C6">
        <w:rPr>
          <w:rFonts w:ascii="Times New Roman" w:hAnsi="Times New Roman" w:cs="Times New Roman"/>
          <w:sz w:val="20"/>
          <w:szCs w:val="20"/>
        </w:rPr>
        <w:t xml:space="preserve"> PC1 and PC2 were retained as described in Materials and Methods; i.e. meeting least two of three criteria including</w:t>
      </w:r>
      <w:r w:rsidR="001262C6" w:rsidRPr="001262C6">
        <w:rPr>
          <w:rFonts w:ascii="Times New Roman" w:hAnsi="Times New Roman" w:cs="Times New Roman"/>
          <w:sz w:val="20"/>
          <w:szCs w:val="20"/>
          <w:lang w:val="id-ID"/>
        </w:rPr>
        <w:t xml:space="preserve"> </w:t>
      </w:r>
      <w:r w:rsidR="001262C6" w:rsidRPr="001262C6">
        <w:rPr>
          <w:rFonts w:ascii="Times New Roman" w:hAnsi="Times New Roman" w:cs="Times New Roman"/>
          <w:sz w:val="20"/>
          <w:szCs w:val="20"/>
        </w:rPr>
        <w:t xml:space="preserve">eigenvalue cutoffs defined by Horn’s parallel analysis, being robust to outlier prediction based on the squared residual distance Q and </w:t>
      </w:r>
      <w:proofErr w:type="spellStart"/>
      <w:r w:rsidR="001262C6" w:rsidRPr="001262C6">
        <w:rPr>
          <w:rFonts w:ascii="Times New Roman" w:hAnsi="Times New Roman" w:cs="Times New Roman"/>
          <w:sz w:val="20"/>
          <w:szCs w:val="20"/>
        </w:rPr>
        <w:t>Hotelling</w:t>
      </w:r>
      <w:proofErr w:type="spellEnd"/>
      <w:r w:rsidR="001262C6" w:rsidRPr="001262C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262C6" w:rsidRPr="001262C6">
        <w:rPr>
          <w:rFonts w:ascii="Times New Roman" w:hAnsi="Times New Roman" w:cs="Times New Roman"/>
          <w:sz w:val="20"/>
          <w:szCs w:val="20"/>
        </w:rPr>
        <w:t>T</w:t>
      </w:r>
      <w:r w:rsidR="001262C6" w:rsidRPr="001262C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spellEnd"/>
      <w:r w:rsidR="001262C6" w:rsidRPr="001262C6">
        <w:rPr>
          <w:rFonts w:ascii="Times New Roman" w:hAnsi="Times New Roman" w:cs="Times New Roman"/>
          <w:sz w:val="20"/>
          <w:szCs w:val="20"/>
        </w:rPr>
        <w:t xml:space="preserve"> distance and pattern of variance explained, and frequency of associations in regression analyses that exceeds what would be expected as assessed by the Fisher Exact test</w:t>
      </w:r>
      <w:r w:rsidRPr="001F3C6E">
        <w:rPr>
          <w:rFonts w:ascii="Times New Roman" w:hAnsi="Times New Roman" w:cs="Times New Roman"/>
          <w:sz w:val="20"/>
          <w:szCs w:val="20"/>
        </w:rPr>
        <w:t>.</w:t>
      </w:r>
    </w:p>
    <w:sectPr w:rsidR="00D31BC2" w:rsidRPr="001F3C6E" w:rsidSect="005E599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99E"/>
    <w:rsid w:val="00034294"/>
    <w:rsid w:val="0004793B"/>
    <w:rsid w:val="00051878"/>
    <w:rsid w:val="000C52BB"/>
    <w:rsid w:val="001262C6"/>
    <w:rsid w:val="001552C4"/>
    <w:rsid w:val="00171B97"/>
    <w:rsid w:val="00193AC4"/>
    <w:rsid w:val="001D54E0"/>
    <w:rsid w:val="001F3C6E"/>
    <w:rsid w:val="00267B70"/>
    <w:rsid w:val="002C784B"/>
    <w:rsid w:val="003535ED"/>
    <w:rsid w:val="00380245"/>
    <w:rsid w:val="00390CB1"/>
    <w:rsid w:val="003A4AD3"/>
    <w:rsid w:val="003B6C1F"/>
    <w:rsid w:val="00400820"/>
    <w:rsid w:val="004416A0"/>
    <w:rsid w:val="004B64F9"/>
    <w:rsid w:val="004F24CD"/>
    <w:rsid w:val="00525CCE"/>
    <w:rsid w:val="0054371A"/>
    <w:rsid w:val="005C7991"/>
    <w:rsid w:val="005D1344"/>
    <w:rsid w:val="005E599E"/>
    <w:rsid w:val="005F6176"/>
    <w:rsid w:val="00660F33"/>
    <w:rsid w:val="006846DE"/>
    <w:rsid w:val="006C794D"/>
    <w:rsid w:val="006D650B"/>
    <w:rsid w:val="007866E1"/>
    <w:rsid w:val="007E6CBC"/>
    <w:rsid w:val="008A16C3"/>
    <w:rsid w:val="00975803"/>
    <w:rsid w:val="009C7544"/>
    <w:rsid w:val="009E30A1"/>
    <w:rsid w:val="00A04DC8"/>
    <w:rsid w:val="00A33039"/>
    <w:rsid w:val="00A52D24"/>
    <w:rsid w:val="00AA7485"/>
    <w:rsid w:val="00B51970"/>
    <w:rsid w:val="00B96C1D"/>
    <w:rsid w:val="00BA18D5"/>
    <w:rsid w:val="00C34B11"/>
    <w:rsid w:val="00C92255"/>
    <w:rsid w:val="00CA69E2"/>
    <w:rsid w:val="00D31BC2"/>
    <w:rsid w:val="00D47BA2"/>
    <w:rsid w:val="00D8270E"/>
    <w:rsid w:val="00DF344E"/>
    <w:rsid w:val="00E44F4D"/>
    <w:rsid w:val="00EC5B62"/>
    <w:rsid w:val="00EE7FCD"/>
    <w:rsid w:val="00F45909"/>
    <w:rsid w:val="00F544A9"/>
    <w:rsid w:val="00F8082F"/>
    <w:rsid w:val="00F9196A"/>
    <w:rsid w:val="00FC0B89"/>
    <w:rsid w:val="00FC1D76"/>
    <w:rsid w:val="00FD47DD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DA9BA"/>
  <w15:chartTrackingRefBased/>
  <w15:docId w15:val="{F57129EE-4D77-4077-BCF9-6F4B475D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16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6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6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6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6C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D2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3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5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426ECE-1E0E-4995-9B12-91021A6FE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wina Priliani</dc:creator>
  <cp:keywords/>
  <dc:description/>
  <cp:lastModifiedBy>Priya Vijayakumar</cp:lastModifiedBy>
  <cp:revision>7</cp:revision>
  <dcterms:created xsi:type="dcterms:W3CDTF">2019-11-26T08:05:00Z</dcterms:created>
  <dcterms:modified xsi:type="dcterms:W3CDTF">2020-07-30T16:46:00Z</dcterms:modified>
</cp:coreProperties>
</file>